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1E2" w:rsidRDefault="00F561E2" w:rsidP="00F561E2">
      <w:pPr>
        <w:rPr>
          <w:rFonts w:ascii="Times New Roman" w:hAnsi="Times New Roman"/>
          <w:b/>
          <w:sz w:val="24"/>
          <w:szCs w:val="24"/>
        </w:rPr>
      </w:pPr>
      <w:r w:rsidRPr="009D0E05">
        <w:rPr>
          <w:rFonts w:ascii="Times New Roman" w:hAnsi="Times New Roman"/>
          <w:b/>
          <w:sz w:val="24"/>
          <w:szCs w:val="24"/>
        </w:rPr>
        <w:t>Supplementary</w:t>
      </w:r>
      <w:r w:rsidRPr="009D0E05">
        <w:rPr>
          <w:rFonts w:ascii="Times New Roman" w:hAnsi="Times New Roman" w:hint="eastAsia"/>
          <w:b/>
          <w:sz w:val="24"/>
          <w:szCs w:val="24"/>
        </w:rPr>
        <w:t xml:space="preserve"> materials</w:t>
      </w:r>
    </w:p>
    <w:p w:rsidR="00F561E2" w:rsidRPr="009D0E05" w:rsidRDefault="00F561E2" w:rsidP="00F561E2">
      <w:pPr>
        <w:rPr>
          <w:rFonts w:ascii="Times New Roman" w:hAnsi="Times New Roman"/>
          <w:sz w:val="24"/>
          <w:szCs w:val="24"/>
        </w:rPr>
      </w:pPr>
      <w:r w:rsidRPr="009D0E05">
        <w:rPr>
          <w:rFonts w:ascii="Times New Roman" w:hAnsi="Times New Roman" w:hint="eastAsia"/>
          <w:sz w:val="24"/>
          <w:szCs w:val="24"/>
        </w:rPr>
        <w:t>Supplementary materials included two Tables (</w:t>
      </w:r>
      <w:r w:rsidRPr="009D0E05">
        <w:rPr>
          <w:rFonts w:ascii="Times New Roman" w:hAnsi="Times New Roman" w:hint="eastAsia"/>
          <w:b/>
          <w:sz w:val="24"/>
          <w:szCs w:val="24"/>
        </w:rPr>
        <w:t>Table S1</w:t>
      </w:r>
      <w:r w:rsidRPr="009D0E05">
        <w:rPr>
          <w:rFonts w:ascii="Times New Roman" w:hAnsi="Times New Roman" w:hint="eastAsia"/>
          <w:sz w:val="24"/>
          <w:szCs w:val="24"/>
        </w:rPr>
        <w:t xml:space="preserve"> and </w:t>
      </w:r>
      <w:r w:rsidRPr="009D0E05">
        <w:rPr>
          <w:rFonts w:ascii="Times New Roman" w:hAnsi="Times New Roman" w:hint="eastAsia"/>
          <w:b/>
          <w:sz w:val="24"/>
          <w:szCs w:val="24"/>
        </w:rPr>
        <w:t>S2</w:t>
      </w:r>
      <w:r w:rsidRPr="009D0E0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5075" w:type="pct"/>
        <w:tblLook w:val="04A0"/>
      </w:tblPr>
      <w:tblGrid>
        <w:gridCol w:w="1590"/>
        <w:gridCol w:w="1137"/>
        <w:gridCol w:w="1176"/>
        <w:gridCol w:w="1345"/>
        <w:gridCol w:w="1610"/>
        <w:gridCol w:w="1056"/>
        <w:gridCol w:w="1056"/>
        <w:gridCol w:w="1056"/>
      </w:tblGrid>
      <w:tr w:rsidR="00F561E2" w:rsidRPr="009D0E05" w:rsidTr="00BE5231">
        <w:trPr>
          <w:trHeight w:val="345"/>
        </w:trPr>
        <w:tc>
          <w:tcPr>
            <w:tcW w:w="5000" w:type="pct"/>
            <w:gridSpan w:val="8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Table S1 Missense variants shared by affected individuals post-filtrati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  <w:vMerge w:val="restar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466" w:type="pct"/>
            <w:vMerge w:val="restar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3" w:type="pct"/>
            <w:gridSpan w:val="3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Variations (NCBI36/hg18)</w:t>
            </w:r>
          </w:p>
        </w:tc>
        <w:tc>
          <w:tcPr>
            <w:tcW w:w="1759" w:type="pct"/>
            <w:gridSpan w:val="3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Variant status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  <w:vMerge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66" w:type="pct"/>
            <w:vMerge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Nucleotide change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Amino acid change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:2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I:1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I:2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PADI3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748205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892T&gt;C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Ile631Thr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GPR3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759378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899G&gt;C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rg300Pro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TG4C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63043431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77G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Ser26Ile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IL12RB2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6761836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829G&gt;A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Gly610Gl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2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DCY3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4899584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881T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Ser961Ala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2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THADA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43637143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519C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Thr840Ser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2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LRP2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7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9707G&gt;A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rg3236Gln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5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FF4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2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567A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Lys856Arg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5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NXA6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5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120A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Lys374Gl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0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GTPBP4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051769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685C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Ser562Cys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MOTL1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94194499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277C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Pro426Le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C11orf53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1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682G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Gly228Trp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BUD13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6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670G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sp224Tyr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PLP2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549G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sp517Tyr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2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SIRT4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E+0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530C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Pro177Le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3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SLITRK1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83351884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760C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Pro587Le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4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SYNE2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63527584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644A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Lys882Gl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5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HERC1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61753657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7783A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Met2595Val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7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MYH3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0482287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527G&gt;A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rg1176His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7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IFI35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38419073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436C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Leu146Phe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8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DSG4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7220758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94C&gt;T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Ser65Leu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lastRenderedPageBreak/>
              <w:t>Chr 21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GART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33822750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842A&gt;G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Lys281Arg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65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X</w:t>
            </w:r>
          </w:p>
        </w:tc>
        <w:tc>
          <w:tcPr>
            <w:tcW w:w="466" w:type="pct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EGFL6</w:t>
            </w:r>
          </w:p>
        </w:tc>
        <w:tc>
          <w:tcPr>
            <w:tcW w:w="482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3555115</w:t>
            </w:r>
          </w:p>
        </w:tc>
        <w:tc>
          <w:tcPr>
            <w:tcW w:w="85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350A&gt;C</w:t>
            </w:r>
          </w:p>
        </w:tc>
        <w:tc>
          <w:tcPr>
            <w:tcW w:w="784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Lys450Asn</w:t>
            </w:r>
          </w:p>
        </w:tc>
        <w:tc>
          <w:tcPr>
            <w:tcW w:w="577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m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91" w:type="pct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45"/>
        </w:trPr>
        <w:tc>
          <w:tcPr>
            <w:tcW w:w="5000" w:type="pct"/>
            <w:gridSpan w:val="8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bbreviations: 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Het: heterozygous; Hem: hemizygou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F561E2" w:rsidRPr="009D0E05" w:rsidRDefault="00F561E2" w:rsidP="00F561E2"/>
    <w:tbl>
      <w:tblPr>
        <w:tblW w:w="13996" w:type="dxa"/>
        <w:tblLayout w:type="fixed"/>
        <w:tblLook w:val="04A0"/>
      </w:tblPr>
      <w:tblGrid>
        <w:gridCol w:w="1590"/>
        <w:gridCol w:w="1257"/>
        <w:gridCol w:w="1296"/>
        <w:gridCol w:w="2090"/>
        <w:gridCol w:w="2177"/>
        <w:gridCol w:w="1350"/>
        <w:gridCol w:w="1350"/>
        <w:gridCol w:w="1443"/>
        <w:gridCol w:w="1443"/>
      </w:tblGrid>
      <w:tr w:rsidR="00F561E2" w:rsidRPr="009D0E05" w:rsidTr="00BE5231">
        <w:trPr>
          <w:trHeight w:val="300"/>
        </w:trPr>
        <w:tc>
          <w:tcPr>
            <w:tcW w:w="13996" w:type="dxa"/>
            <w:gridSpan w:val="9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Pr="009D0E0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S2</w:t>
            </w: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are variants (MAF &lt;</w:t>
            </w:r>
            <w:r w:rsidRPr="009D0E0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1%) observed in proband and genotyped in father to confirm paternity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  <w:vMerge w:val="restar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257" w:type="dxa"/>
            <w:vMerge w:val="restart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563" w:type="dxa"/>
            <w:gridSpan w:val="3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Variation</w:t>
            </w:r>
            <w:r w:rsidRPr="009D0E0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CBI36/hg18)</w:t>
            </w:r>
          </w:p>
        </w:tc>
        <w:tc>
          <w:tcPr>
            <w:tcW w:w="5586" w:type="dxa"/>
            <w:gridSpan w:val="4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Variant status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  <w:vMerge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57" w:type="dxa"/>
            <w:vMerge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cation 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Nucleotide change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Amino acid change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:1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:2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I:1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>XLH01-II:2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BAT2D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69768122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265G&gt;A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rg422Gln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2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CCDC74B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30614337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761C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la253Val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3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TOPBP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34830141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647G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Val883Phe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4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LYAR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4334475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73A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Tyr58Cys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5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GXT2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35075330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18A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His218Arg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6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RNGTT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89380776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564A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sn522Asp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8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DOCK5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5280367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188C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Thr1063Ile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9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IL11RA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34650537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109C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la370Val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0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BLOC1S2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02030734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39T&gt;C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Met80Thr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1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CRTAM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22238457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728G&gt;A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Ser243Asn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2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TSPAN9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3258010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26A&gt;C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Ile76Leu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3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AKAP1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41773589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707C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rg903Cys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4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GALNTL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68861839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467A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Gln156Arg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5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HERC2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6146993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5430G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Met1810Ile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5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GCNT3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57698469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740A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sn247Ser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5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PSTPIP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75116542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221C&gt;A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Phe407Leu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5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PDE8A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83461992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514C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Ser505Cys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6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VWA3A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2037743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431T&gt;C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Met144Thr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7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MINK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4740550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308C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Thr1103Met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lastRenderedPageBreak/>
              <w:t>Chr 18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DSG3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27309995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2774C&gt;T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Pro925Leu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19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PSG11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48220772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341G&gt;A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rg114Gln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21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PWP2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44365005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403C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Ala468Gly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00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22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RFPL3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31086358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493G&gt;A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Val165Met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561E2" w:rsidRPr="009D0E05" w:rsidTr="00BE5231">
        <w:trPr>
          <w:trHeight w:val="315"/>
        </w:trPr>
        <w:tc>
          <w:tcPr>
            <w:tcW w:w="15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hr X</w:t>
            </w:r>
          </w:p>
        </w:tc>
        <w:tc>
          <w:tcPr>
            <w:tcW w:w="125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E05">
              <w:rPr>
                <w:rFonts w:ascii="Times New Roman" w:hAnsi="Times New Roman"/>
                <w:i/>
                <w:iCs/>
                <w:sz w:val="24"/>
                <w:szCs w:val="24"/>
              </w:rPr>
              <w:t>XPNPEP2</w:t>
            </w:r>
          </w:p>
        </w:tc>
        <w:tc>
          <w:tcPr>
            <w:tcW w:w="1296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128705685</w:t>
            </w:r>
          </w:p>
        </w:tc>
        <w:tc>
          <w:tcPr>
            <w:tcW w:w="209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191A&gt;G</w:t>
            </w:r>
          </w:p>
        </w:tc>
        <w:tc>
          <w:tcPr>
            <w:tcW w:w="2177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Gln64Arg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43" w:type="dxa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sz w:val="24"/>
                <w:szCs w:val="24"/>
              </w:rPr>
              <w:t>He</w:t>
            </w:r>
            <w:r w:rsidRPr="009D0E05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F561E2" w:rsidRPr="009D0E05" w:rsidTr="00BE5231">
        <w:trPr>
          <w:trHeight w:val="315"/>
        </w:trPr>
        <w:tc>
          <w:tcPr>
            <w:tcW w:w="13996" w:type="dxa"/>
            <w:gridSpan w:val="9"/>
          </w:tcPr>
          <w:p w:rsidR="00F561E2" w:rsidRPr="009D0E05" w:rsidRDefault="00F561E2" w:rsidP="00BE5231">
            <w:pPr>
              <w:rPr>
                <w:rFonts w:ascii="Times New Roman" w:hAnsi="Times New Roman"/>
                <w:sz w:val="24"/>
                <w:szCs w:val="24"/>
              </w:rPr>
            </w:pPr>
            <w:r w:rsidRPr="009D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bbreviations: 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He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 xml:space="preserve">: heterozygous; </w:t>
            </w:r>
            <w:r w:rsidRPr="009D0E05">
              <w:rPr>
                <w:rFonts w:ascii="Times New Roman" w:hAnsi="Times New Roman" w:hint="eastAsia"/>
                <w:sz w:val="24"/>
                <w:szCs w:val="24"/>
              </w:rPr>
              <w:t>Hem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hemizygous</w:t>
            </w:r>
            <w:r w:rsidRPr="009D0E05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>WT: wild typ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D0E0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F561E2" w:rsidRDefault="00F561E2" w:rsidP="00F561E2"/>
    <w:p w:rsidR="00F561E2" w:rsidRDefault="00F561E2" w:rsidP="00F561E2"/>
    <w:p w:rsidR="00F561E2" w:rsidRDefault="00F561E2" w:rsidP="00F561E2"/>
    <w:p w:rsidR="004F04DE" w:rsidRDefault="004F04DE"/>
    <w:sectPr w:rsidR="004F04DE" w:rsidSect="009D0E0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E05" w:rsidRPr="009D0E05" w:rsidRDefault="00F561E2" w:rsidP="009D0E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E05" w:rsidRPr="009D0E05" w:rsidRDefault="00F561E2" w:rsidP="009D0E0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E05" w:rsidRPr="009D0E05" w:rsidRDefault="00F561E2" w:rsidP="009D0E0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E05" w:rsidRPr="009D0E05" w:rsidRDefault="00F561E2" w:rsidP="009D0E0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E05" w:rsidRPr="009D0E05" w:rsidRDefault="00F561E2" w:rsidP="009D0E0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E05" w:rsidRPr="009D0E05" w:rsidRDefault="00F561E2" w:rsidP="009D0E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561E2"/>
    <w:rsid w:val="004F04DE"/>
    <w:rsid w:val="00703274"/>
    <w:rsid w:val="00AC23A1"/>
    <w:rsid w:val="00F56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561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F561E2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nhideWhenUsed/>
    <w:rsid w:val="00F561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F561E2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7</Characters>
  <Application>Microsoft Office Word</Application>
  <DocSecurity>0</DocSecurity>
  <Lines>24</Lines>
  <Paragraphs>6</Paragraphs>
  <ScaleCrop>false</ScaleCrop>
  <Company>sps</Company>
  <LinksUpToDate>false</LinksUpToDate>
  <CharactersWithSpaces>3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49</dc:creator>
  <cp:lastModifiedBy>0011249</cp:lastModifiedBy>
  <cp:revision>1</cp:revision>
  <dcterms:created xsi:type="dcterms:W3CDTF">2015-05-14T11:06:00Z</dcterms:created>
  <dcterms:modified xsi:type="dcterms:W3CDTF">2015-05-14T11:06:00Z</dcterms:modified>
</cp:coreProperties>
</file>